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98E9B" w14:textId="4ED769FF" w:rsidR="0006557D" w:rsidRPr="001F1E5A" w:rsidRDefault="0006557D" w:rsidP="0006557D">
      <w:pPr>
        <w:pStyle w:val="NoSpacing"/>
        <w:rPr>
          <w:rFonts w:cstheme="minorHAnsi"/>
          <w:b/>
          <w:bCs/>
          <w:sz w:val="28"/>
          <w:szCs w:val="28"/>
          <w:lang w:val="en-GB"/>
        </w:rPr>
      </w:pPr>
      <w:r w:rsidRPr="001F1E5A">
        <w:rPr>
          <w:rFonts w:cstheme="minorHAnsi"/>
          <w:b/>
          <w:bCs/>
          <w:sz w:val="28"/>
          <w:szCs w:val="28"/>
          <w:lang w:val="en-GB"/>
        </w:rPr>
        <w:t>Supplementa</w:t>
      </w:r>
      <w:r w:rsidR="009B4B99">
        <w:rPr>
          <w:rFonts w:cstheme="minorHAnsi"/>
          <w:b/>
          <w:bCs/>
          <w:sz w:val="28"/>
          <w:szCs w:val="28"/>
          <w:lang w:val="en-GB"/>
        </w:rPr>
        <w:t>ry</w:t>
      </w:r>
      <w:r w:rsidRPr="001F1E5A">
        <w:rPr>
          <w:rFonts w:cstheme="minorHAnsi"/>
          <w:b/>
          <w:bCs/>
          <w:sz w:val="28"/>
          <w:szCs w:val="28"/>
          <w:lang w:val="en-GB"/>
        </w:rPr>
        <w:t xml:space="preserve"> Material  </w:t>
      </w:r>
    </w:p>
    <w:p w14:paraId="04A60EB8" w14:textId="7FE3E9A7" w:rsidR="0006557D" w:rsidRPr="001F1E5A" w:rsidRDefault="0006557D">
      <w:pPr>
        <w:rPr>
          <w:rFonts w:cstheme="minorHAnsi"/>
          <w:lang w:val="nb-NO"/>
        </w:rPr>
      </w:pPr>
    </w:p>
    <w:p w14:paraId="6587A8A5" w14:textId="423B8E68" w:rsidR="0006557D" w:rsidRPr="009B4B99" w:rsidRDefault="0006557D" w:rsidP="0006557D">
      <w:pPr>
        <w:pStyle w:val="NoSpacing"/>
        <w:rPr>
          <w:rFonts w:cstheme="minorHAnsi"/>
          <w:b/>
          <w:bCs/>
          <w:sz w:val="24"/>
          <w:szCs w:val="24"/>
          <w:lang w:val="en-GB"/>
        </w:rPr>
      </w:pPr>
      <w:r w:rsidRPr="009B4B99">
        <w:rPr>
          <w:rFonts w:cstheme="minorHAnsi"/>
          <w:b/>
          <w:bCs/>
          <w:sz w:val="24"/>
          <w:szCs w:val="24"/>
          <w:lang w:val="en-GB"/>
        </w:rPr>
        <w:t>Interview guide</w:t>
      </w:r>
    </w:p>
    <w:p w14:paraId="01D3165F" w14:textId="1A0DE992" w:rsidR="009B4B99" w:rsidRDefault="009B4B99" w:rsidP="0006557D">
      <w:pPr>
        <w:pStyle w:val="NoSpacing"/>
        <w:rPr>
          <w:rFonts w:cstheme="minorHAnsi"/>
          <w:b/>
          <w:bCs/>
          <w:sz w:val="24"/>
          <w:szCs w:val="24"/>
          <w:lang w:val="en-GB"/>
        </w:rPr>
      </w:pPr>
    </w:p>
    <w:p w14:paraId="22C63C37" w14:textId="6D837D34" w:rsidR="009B4B99" w:rsidRPr="009B4B99" w:rsidRDefault="009B4B99" w:rsidP="0006557D">
      <w:pPr>
        <w:pStyle w:val="NoSpacing"/>
        <w:rPr>
          <w:rFonts w:cstheme="minorHAnsi"/>
          <w:lang w:val="en-GB"/>
        </w:rPr>
      </w:pPr>
      <w:r w:rsidRPr="009B4B99">
        <w:rPr>
          <w:rFonts w:cstheme="minorHAnsi"/>
          <w:lang w:val="en-GB"/>
        </w:rPr>
        <w:t xml:space="preserve">[adaptable to either single interview or group interview] </w:t>
      </w:r>
    </w:p>
    <w:p w14:paraId="1052496E" w14:textId="77777777" w:rsidR="0006557D" w:rsidRPr="009B4B99" w:rsidRDefault="0006557D" w:rsidP="001F1E5A">
      <w:pPr>
        <w:spacing w:after="0" w:line="360" w:lineRule="auto"/>
        <w:rPr>
          <w:rFonts w:eastAsia="Times New Roman" w:cstheme="minorHAnsi"/>
          <w:lang w:val="en-US"/>
        </w:rPr>
      </w:pPr>
    </w:p>
    <w:p w14:paraId="3FD7BF87" w14:textId="52AB3B21" w:rsidR="0006557D" w:rsidRPr="009B4B99" w:rsidRDefault="0006557D" w:rsidP="001F1E5A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How would each of you describe your overall experience of using SENSE-GARDEN? </w:t>
      </w:r>
    </w:p>
    <w:p w14:paraId="5306937E" w14:textId="77777777" w:rsidR="001F1E5A" w:rsidRPr="009B4B99" w:rsidRDefault="0006557D" w:rsidP="001F1E5A">
      <w:pPr>
        <w:pStyle w:val="ListParagraph"/>
        <w:numPr>
          <w:ilvl w:val="0"/>
          <w:numId w:val="1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How did SENSE-GARDEN make you both feel? </w:t>
      </w:r>
    </w:p>
    <w:p w14:paraId="46AD20A1" w14:textId="541C6DAF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hat was it about SENSE-GARDEN that made you feel that way? </w:t>
      </w:r>
    </w:p>
    <w:p w14:paraId="33657A2A" w14:textId="2C2BACC3" w:rsidR="001F1E5A" w:rsidRPr="009B4B99" w:rsidRDefault="0006557D" w:rsidP="001F1E5A">
      <w:pPr>
        <w:pStyle w:val="ListParagraph"/>
        <w:numPr>
          <w:ilvl w:val="0"/>
          <w:numId w:val="2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hat did you like about SENSE-GARDEN? Why? </w:t>
      </w:r>
    </w:p>
    <w:p w14:paraId="240430C0" w14:textId="3BD07495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Prompts</w:t>
      </w:r>
      <w:r w:rsidR="001F1E5A" w:rsidRPr="009B4B99">
        <w:rPr>
          <w:rFonts w:eastAsia="Times New Roman" w:cstheme="minorHAnsi"/>
          <w:color w:val="000000"/>
          <w:lang w:val="en-US"/>
        </w:rPr>
        <w:t xml:space="preserve">: </w:t>
      </w:r>
      <w:r w:rsidRPr="009B4B99">
        <w:rPr>
          <w:rFonts w:eastAsia="Times New Roman" w:cstheme="minorHAnsi"/>
          <w:color w:val="000000"/>
          <w:lang w:val="en-US"/>
        </w:rPr>
        <w:t>ask about individual components of SENSE-GARDEN </w:t>
      </w:r>
    </w:p>
    <w:p w14:paraId="09F5D400" w14:textId="77777777" w:rsidR="001F1E5A" w:rsidRPr="009B4B99" w:rsidRDefault="0006557D" w:rsidP="001F1E5A">
      <w:pPr>
        <w:pStyle w:val="ListParagraph"/>
        <w:numPr>
          <w:ilvl w:val="0"/>
          <w:numId w:val="3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as there anything you did not like about SENSE-GARDEN? Why? </w:t>
      </w:r>
    </w:p>
    <w:p w14:paraId="27DE31CF" w14:textId="77777777" w:rsidR="001F1E5A" w:rsidRPr="009B4B99" w:rsidRDefault="0006557D" w:rsidP="001F1E5A">
      <w:pPr>
        <w:pStyle w:val="ListParagraph"/>
        <w:numPr>
          <w:ilvl w:val="0"/>
          <w:numId w:val="3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How did you feel about using the SENSE-GARDEN together? </w:t>
      </w:r>
    </w:p>
    <w:p w14:paraId="732E8013" w14:textId="77777777" w:rsidR="001F1E5A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hat did you talk about when using SENSE-GARDEN? </w:t>
      </w:r>
    </w:p>
    <w:p w14:paraId="78E2E924" w14:textId="749E2CED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ere there any specific memories/events you talked about?</w:t>
      </w:r>
    </w:p>
    <w:p w14:paraId="6D40CBD8" w14:textId="77777777" w:rsidR="001F1E5A" w:rsidRPr="009B4B99" w:rsidRDefault="0006557D" w:rsidP="001F1E5A">
      <w:pPr>
        <w:pStyle w:val="ListParagraph"/>
        <w:numPr>
          <w:ilvl w:val="0"/>
          <w:numId w:val="4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Does using SENSE-GARDEN affect your ability to communicate with one another?</w:t>
      </w:r>
    </w:p>
    <w:p w14:paraId="26CDD683" w14:textId="77777777" w:rsidR="001F1E5A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In what ways? </w:t>
      </w:r>
    </w:p>
    <w:p w14:paraId="01D4DA86" w14:textId="2FBAA80D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hy do you think this is? </w:t>
      </w:r>
    </w:p>
    <w:p w14:paraId="5DCFF55C" w14:textId="77777777" w:rsidR="0006557D" w:rsidRPr="009B4B99" w:rsidRDefault="0006557D" w:rsidP="001F1E5A">
      <w:pPr>
        <w:numPr>
          <w:ilvl w:val="0"/>
          <w:numId w:val="5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How does using SENSE-GARDEN compare to everyday activities? </w:t>
      </w:r>
    </w:p>
    <w:p w14:paraId="27907CA6" w14:textId="77777777" w:rsidR="001F1E5A" w:rsidRPr="009B4B99" w:rsidRDefault="0006557D" w:rsidP="001F1E5A">
      <w:pPr>
        <w:numPr>
          <w:ilvl w:val="0"/>
          <w:numId w:val="5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 xml:space="preserve">Would you use SENSE-GARDEN again? </w:t>
      </w:r>
    </w:p>
    <w:p w14:paraId="0E04AA7C" w14:textId="1CBED0CF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Why/why not? </w:t>
      </w:r>
    </w:p>
    <w:p w14:paraId="640D1C47" w14:textId="4DEBE197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How often would you like to visit SENSE-GARDEN</w:t>
      </w:r>
      <w:r w:rsidR="001F1E5A" w:rsidRPr="009B4B99">
        <w:rPr>
          <w:rFonts w:eastAsia="Times New Roman" w:cstheme="minorHAnsi"/>
          <w:color w:val="000000"/>
          <w:lang w:val="en-US"/>
        </w:rPr>
        <w:t xml:space="preserve">? </w:t>
      </w:r>
    </w:p>
    <w:p w14:paraId="6602C9B3" w14:textId="77777777" w:rsidR="0006557D" w:rsidRPr="009B4B99" w:rsidRDefault="0006557D" w:rsidP="001F1E5A">
      <w:pPr>
        <w:numPr>
          <w:ilvl w:val="0"/>
          <w:numId w:val="6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(If the participant was in the control group and stopped the visits after 12 weeks): How did you feel about having to stop the SENSE-GARDEN sessions? </w:t>
      </w:r>
    </w:p>
    <w:p w14:paraId="1400C62D" w14:textId="54B1A59C" w:rsidR="0006557D" w:rsidRPr="009B4B99" w:rsidRDefault="0006557D" w:rsidP="001F1E5A">
      <w:pPr>
        <w:pStyle w:val="ListParagraph"/>
        <w:numPr>
          <w:ilvl w:val="0"/>
          <w:numId w:val="10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i/>
          <w:iCs/>
          <w:color w:val="000000"/>
          <w:lang w:val="en-US"/>
        </w:rPr>
        <w:t xml:space="preserve">(To the caregiver) </w:t>
      </w:r>
      <w:r w:rsidRPr="009B4B99">
        <w:rPr>
          <w:rFonts w:eastAsia="Times New Roman" w:cstheme="minorHAnsi"/>
          <w:color w:val="000000"/>
          <w:lang w:val="en-US"/>
        </w:rPr>
        <w:t>Have you noticed any effects or changes in [the participant with dementia] since they stopped the SENSE-GARDEN sessions? </w:t>
      </w:r>
    </w:p>
    <w:p w14:paraId="7CBF6045" w14:textId="4F531800" w:rsidR="0006557D" w:rsidRPr="009B4B99" w:rsidRDefault="0006557D" w:rsidP="001F1E5A">
      <w:pPr>
        <w:numPr>
          <w:ilvl w:val="0"/>
          <w:numId w:val="7"/>
        </w:numPr>
        <w:spacing w:after="0" w:line="360" w:lineRule="auto"/>
        <w:jc w:val="both"/>
        <w:textAlignment w:val="baseline"/>
        <w:rPr>
          <w:rFonts w:eastAsia="Times New Roman" w:cstheme="minorHAnsi"/>
          <w:color w:val="000000"/>
          <w:lang w:val="en-US"/>
        </w:rPr>
      </w:pPr>
      <w:r w:rsidRPr="009B4B99">
        <w:rPr>
          <w:rFonts w:eastAsia="Times New Roman" w:cstheme="minorHAnsi"/>
          <w:color w:val="000000"/>
          <w:lang w:val="en-US"/>
        </w:rPr>
        <w:t>Do either of you have any other comments that you would like to add? </w:t>
      </w:r>
    </w:p>
    <w:p w14:paraId="565D3694" w14:textId="54DD328C" w:rsidR="0006557D" w:rsidRPr="009B4B99" w:rsidRDefault="0006557D" w:rsidP="001F1E5A">
      <w:pPr>
        <w:pStyle w:val="NoSpacing"/>
        <w:spacing w:line="360" w:lineRule="auto"/>
        <w:rPr>
          <w:rFonts w:cstheme="minorHAnsi"/>
          <w:b/>
          <w:bCs/>
          <w:lang w:val="en-GB"/>
        </w:rPr>
      </w:pPr>
      <w:r w:rsidRPr="009B4B99">
        <w:rPr>
          <w:rFonts w:eastAsia="Times New Roman" w:cstheme="minorHAnsi"/>
        </w:rPr>
        <w:br/>
      </w:r>
    </w:p>
    <w:sectPr w:rsidR="0006557D" w:rsidRPr="009B4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E4BD4"/>
    <w:multiLevelType w:val="hybridMultilevel"/>
    <w:tmpl w:val="54A823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250A0D"/>
    <w:multiLevelType w:val="multilevel"/>
    <w:tmpl w:val="76EA7A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ind w:left="1800" w:hanging="360"/>
      </w:pPr>
      <w:rPr>
        <w:rFonts w:hint="default"/>
      </w:rPr>
    </w:lvl>
    <w:lvl w:ilvl="3">
      <w:start w:val="2"/>
      <w:numFmt w:val="upperLetter"/>
      <w:lvlText w:val="%4)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-"/>
      <w:lvlJc w:val="left"/>
      <w:pPr>
        <w:ind w:left="324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61A71E69"/>
    <w:multiLevelType w:val="hybridMultilevel"/>
    <w:tmpl w:val="539ACE70"/>
    <w:lvl w:ilvl="0" w:tplc="80C20A6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0A5F16"/>
    <w:multiLevelType w:val="hybridMultilevel"/>
    <w:tmpl w:val="FBA0D364"/>
    <w:lvl w:ilvl="0" w:tplc="8BBC112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1">
      <w:lvl w:ilvl="1">
        <w:numFmt w:val="lowerLetter"/>
        <w:lvlText w:val="%2."/>
        <w:lvlJc w:val="left"/>
      </w:lvl>
    </w:lvlOverride>
  </w:num>
  <w:num w:numId="3">
    <w:abstractNumId w:val="1"/>
    <w:lvlOverride w:ilvl="1">
      <w:lvl w:ilvl="1">
        <w:numFmt w:val="lowerLetter"/>
        <w:lvlText w:val="%2."/>
        <w:lvlJc w:val="left"/>
      </w:lvl>
    </w:lvlOverride>
  </w:num>
  <w:num w:numId="4">
    <w:abstractNumId w:val="1"/>
    <w:lvlOverride w:ilvl="1">
      <w:lvl w:ilvl="1">
        <w:numFmt w:val="lowerLetter"/>
        <w:lvlText w:val="%2."/>
        <w:lvlJc w:val="left"/>
      </w:lvl>
    </w:lvlOverride>
  </w:num>
  <w:num w:numId="5">
    <w:abstractNumId w:val="1"/>
    <w:lvlOverride w:ilvl="1">
      <w:lvl w:ilvl="1">
        <w:numFmt w:val="lowerLetter"/>
        <w:lvlText w:val="%2."/>
        <w:lvlJc w:val="left"/>
      </w:lvl>
    </w:lvlOverride>
  </w:num>
  <w:num w:numId="6">
    <w:abstractNumId w:val="1"/>
    <w:lvlOverride w:ilvl="1">
      <w:lvl w:ilvl="1">
        <w:numFmt w:val="lowerLetter"/>
        <w:lvlText w:val="%2."/>
        <w:lvlJc w:val="left"/>
      </w:lvl>
    </w:lvlOverride>
  </w:num>
  <w:num w:numId="7">
    <w:abstractNumId w:val="1"/>
    <w:lvlOverride w:ilvl="1">
      <w:lvl w:ilvl="1">
        <w:numFmt w:val="lowerLetter"/>
        <w:lvlText w:val="%2."/>
        <w:lvlJc w:val="left"/>
      </w:lvl>
    </w:lvlOverride>
  </w:num>
  <w:num w:numId="8">
    <w:abstractNumId w:val="0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57D"/>
    <w:rsid w:val="0006557D"/>
    <w:rsid w:val="00145D5F"/>
    <w:rsid w:val="001F1E5A"/>
    <w:rsid w:val="004E6A16"/>
    <w:rsid w:val="009B4B99"/>
    <w:rsid w:val="00E8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6DFF0"/>
  <w15:chartTrackingRefBased/>
  <w15:docId w15:val="{31BC921C-9DB8-4EC6-9C6F-0007F0B2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655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655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1F1E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22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Goodall</dc:creator>
  <cp:keywords/>
  <dc:description/>
  <cp:lastModifiedBy>Gemma Goodall</cp:lastModifiedBy>
  <cp:revision>3</cp:revision>
  <dcterms:created xsi:type="dcterms:W3CDTF">2021-04-19T17:34:00Z</dcterms:created>
  <dcterms:modified xsi:type="dcterms:W3CDTF">2021-04-19T17:36:00Z</dcterms:modified>
</cp:coreProperties>
</file>